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7F008" w14:textId="77777777" w:rsidR="00C562B9" w:rsidRDefault="00C562B9" w:rsidP="00F400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673" w:type="dxa"/>
        <w:tblLook w:val="04A0" w:firstRow="1" w:lastRow="0" w:firstColumn="1" w:lastColumn="0" w:noHBand="0" w:noVBand="1"/>
      </w:tblPr>
      <w:tblGrid>
        <w:gridCol w:w="2803"/>
        <w:gridCol w:w="2520"/>
        <w:gridCol w:w="1350"/>
      </w:tblGrid>
      <w:tr w:rsidR="00726CBF" w14:paraId="0A844D78" w14:textId="77777777" w:rsidTr="001F0976">
        <w:tc>
          <w:tcPr>
            <w:tcW w:w="2803" w:type="dxa"/>
          </w:tcPr>
          <w:p w14:paraId="6DC095A2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103966C9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350" w:type="dxa"/>
          </w:tcPr>
          <w:p w14:paraId="0528D51C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536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726CBF" w14:paraId="66BA3742" w14:textId="77777777" w:rsidTr="001F0976">
        <w:tc>
          <w:tcPr>
            <w:tcW w:w="6673" w:type="dxa"/>
            <w:gridSpan w:val="3"/>
          </w:tcPr>
          <w:p w14:paraId="109CB436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erative Status </w:t>
            </w:r>
          </w:p>
        </w:tc>
      </w:tr>
      <w:tr w:rsidR="00726CBF" w14:paraId="68C31C83" w14:textId="77777777" w:rsidTr="001F0976">
        <w:tc>
          <w:tcPr>
            <w:tcW w:w="2803" w:type="dxa"/>
          </w:tcPr>
          <w:p w14:paraId="10E6CF4C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noperative </w:t>
            </w:r>
          </w:p>
        </w:tc>
        <w:tc>
          <w:tcPr>
            <w:tcW w:w="2520" w:type="dxa"/>
          </w:tcPr>
          <w:p w14:paraId="01AB54CE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</w:tcPr>
          <w:p w14:paraId="24E10D2C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6CBF" w14:paraId="3C48A8BB" w14:textId="77777777" w:rsidTr="001F0976">
        <w:tc>
          <w:tcPr>
            <w:tcW w:w="2803" w:type="dxa"/>
          </w:tcPr>
          <w:p w14:paraId="2029C208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perative  </w:t>
            </w:r>
          </w:p>
        </w:tc>
        <w:tc>
          <w:tcPr>
            <w:tcW w:w="2520" w:type="dxa"/>
          </w:tcPr>
          <w:p w14:paraId="7D056AB8" w14:textId="77777777" w:rsidR="00726CBF" w:rsidRPr="002B5208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9 (0.36 –</w:t>
            </w:r>
            <w:r w:rsidRPr="002B5208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0.94</w:t>
            </w:r>
            <w:r w:rsidRPr="002B5208">
              <w:rPr>
                <w:rFonts w:ascii="Times New Roman" w:hAnsi="Times New Roman" w:cs="Times New Roman"/>
                <w:bCs/>
              </w:rPr>
              <w:t xml:space="preserve">) </w:t>
            </w:r>
          </w:p>
        </w:tc>
        <w:tc>
          <w:tcPr>
            <w:tcW w:w="1350" w:type="dxa"/>
          </w:tcPr>
          <w:p w14:paraId="53DC0F6D" w14:textId="77777777" w:rsidR="00726CBF" w:rsidRPr="00966052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66052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726CBF" w14:paraId="43C2A722" w14:textId="77777777" w:rsidTr="001F0976">
        <w:tc>
          <w:tcPr>
            <w:tcW w:w="2803" w:type="dxa"/>
          </w:tcPr>
          <w:p w14:paraId="4A7DE97F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20" w:type="dxa"/>
          </w:tcPr>
          <w:p w14:paraId="5B7385A0" w14:textId="77777777" w:rsidR="00726CBF" w:rsidRPr="002B5208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02 (1.00 – </w:t>
            </w:r>
            <w:r w:rsidRPr="002B5208">
              <w:rPr>
                <w:rFonts w:ascii="Times New Roman" w:hAnsi="Times New Roman" w:cs="Times New Roman"/>
                <w:bCs/>
              </w:rPr>
              <w:t>1.0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2B520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50" w:type="dxa"/>
          </w:tcPr>
          <w:p w14:paraId="79DA38D1" w14:textId="77777777" w:rsidR="00726CBF" w:rsidRPr="00031EF8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1EF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03</w:t>
            </w:r>
          </w:p>
        </w:tc>
      </w:tr>
      <w:tr w:rsidR="00726CBF" w14:paraId="19E7D208" w14:textId="77777777" w:rsidTr="001F0976">
        <w:tc>
          <w:tcPr>
            <w:tcW w:w="6673" w:type="dxa"/>
            <w:gridSpan w:val="3"/>
          </w:tcPr>
          <w:p w14:paraId="1D928AE9" w14:textId="77777777" w:rsidR="00726CBF" w:rsidRPr="00031EF8" w:rsidRDefault="00726CBF" w:rsidP="00F4007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</w:tr>
      <w:tr w:rsidR="00726CBF" w14:paraId="305DB233" w14:textId="77777777" w:rsidTr="001F0976">
        <w:tc>
          <w:tcPr>
            <w:tcW w:w="2803" w:type="dxa"/>
          </w:tcPr>
          <w:p w14:paraId="6D713806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2520" w:type="dxa"/>
          </w:tcPr>
          <w:p w14:paraId="2B7F2415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</w:t>
            </w:r>
          </w:p>
        </w:tc>
        <w:tc>
          <w:tcPr>
            <w:tcW w:w="1350" w:type="dxa"/>
          </w:tcPr>
          <w:p w14:paraId="479814AB" w14:textId="77777777" w:rsidR="00726CBF" w:rsidRPr="00031EF8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26CBF" w14:paraId="0D6649AE" w14:textId="77777777" w:rsidTr="001F0976">
        <w:tc>
          <w:tcPr>
            <w:tcW w:w="2803" w:type="dxa"/>
          </w:tcPr>
          <w:p w14:paraId="158A0C59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emale </w:t>
            </w:r>
          </w:p>
        </w:tc>
        <w:tc>
          <w:tcPr>
            <w:tcW w:w="2520" w:type="dxa"/>
          </w:tcPr>
          <w:p w14:paraId="6C086030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18 (0.69 – 2.04) </w:t>
            </w:r>
          </w:p>
        </w:tc>
        <w:tc>
          <w:tcPr>
            <w:tcW w:w="1350" w:type="dxa"/>
          </w:tcPr>
          <w:p w14:paraId="185EF193" w14:textId="77777777" w:rsidR="00726CBF" w:rsidRPr="007865D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865DB">
              <w:rPr>
                <w:rFonts w:ascii="Times New Roman" w:hAnsi="Times New Roman" w:cs="Times New Roman"/>
                <w:bCs/>
              </w:rPr>
              <w:t>0.53</w:t>
            </w:r>
          </w:p>
        </w:tc>
      </w:tr>
      <w:tr w:rsidR="00726CBF" w14:paraId="3AAD06E9" w14:textId="77777777" w:rsidTr="001F0976">
        <w:tc>
          <w:tcPr>
            <w:tcW w:w="6673" w:type="dxa"/>
            <w:gridSpan w:val="3"/>
          </w:tcPr>
          <w:p w14:paraId="2825514F" w14:textId="77777777" w:rsidR="00726CBF" w:rsidRPr="007865DB" w:rsidRDefault="00726CBF" w:rsidP="00F4007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865DB">
              <w:rPr>
                <w:rFonts w:ascii="Times New Roman" w:hAnsi="Times New Roman" w:cs="Times New Roman"/>
              </w:rPr>
              <w:t>Race</w:t>
            </w:r>
          </w:p>
        </w:tc>
      </w:tr>
      <w:tr w:rsidR="00726CBF" w14:paraId="430DE0ED" w14:textId="77777777" w:rsidTr="001F0976">
        <w:tc>
          <w:tcPr>
            <w:tcW w:w="2803" w:type="dxa"/>
          </w:tcPr>
          <w:p w14:paraId="1AEEEFDD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aucasian </w:t>
            </w:r>
          </w:p>
        </w:tc>
        <w:tc>
          <w:tcPr>
            <w:tcW w:w="2520" w:type="dxa"/>
          </w:tcPr>
          <w:p w14:paraId="5B74B53E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</w:t>
            </w:r>
          </w:p>
        </w:tc>
        <w:tc>
          <w:tcPr>
            <w:tcW w:w="1350" w:type="dxa"/>
          </w:tcPr>
          <w:p w14:paraId="275A0210" w14:textId="77777777" w:rsidR="00726CBF" w:rsidRPr="007865D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26CBF" w14:paraId="2339B145" w14:textId="77777777" w:rsidTr="001F0976">
        <w:tc>
          <w:tcPr>
            <w:tcW w:w="2803" w:type="dxa"/>
          </w:tcPr>
          <w:p w14:paraId="067AB805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lack </w:t>
            </w:r>
          </w:p>
        </w:tc>
        <w:tc>
          <w:tcPr>
            <w:tcW w:w="2520" w:type="dxa"/>
          </w:tcPr>
          <w:p w14:paraId="2CF25C14" w14:textId="77777777" w:rsidR="00726CBF" w:rsidRPr="00D23C4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23C4B">
              <w:rPr>
                <w:rFonts w:ascii="Times New Roman" w:hAnsi="Times New Roman" w:cs="Times New Roman"/>
                <w:bCs/>
              </w:rPr>
              <w:t>1.07 (0</w:t>
            </w:r>
            <w:r w:rsidRPr="007865DB">
              <w:rPr>
                <w:rFonts w:ascii="Times New Roman" w:hAnsi="Times New Roman" w:cs="Times New Roman"/>
              </w:rPr>
              <w:t>.62 - 1.86)</w:t>
            </w:r>
          </w:p>
        </w:tc>
        <w:tc>
          <w:tcPr>
            <w:tcW w:w="1350" w:type="dxa"/>
          </w:tcPr>
          <w:p w14:paraId="68C330F2" w14:textId="77777777" w:rsidR="00726CBF" w:rsidRPr="007865D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865DB">
              <w:rPr>
                <w:rFonts w:ascii="Times New Roman" w:hAnsi="Times New Roman" w:cs="Times New Roman"/>
                <w:bCs/>
              </w:rPr>
              <w:t>0.79</w:t>
            </w:r>
          </w:p>
        </w:tc>
      </w:tr>
      <w:tr w:rsidR="00726CBF" w14:paraId="00CB550B" w14:textId="77777777" w:rsidTr="001F0976">
        <w:tc>
          <w:tcPr>
            <w:tcW w:w="2803" w:type="dxa"/>
          </w:tcPr>
          <w:p w14:paraId="7752797B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ther</w:t>
            </w:r>
          </w:p>
        </w:tc>
        <w:tc>
          <w:tcPr>
            <w:tcW w:w="2520" w:type="dxa"/>
          </w:tcPr>
          <w:p w14:paraId="320B6696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3 (0.28 – 2.49)</w:t>
            </w:r>
          </w:p>
        </w:tc>
        <w:tc>
          <w:tcPr>
            <w:tcW w:w="1350" w:type="dxa"/>
          </w:tcPr>
          <w:p w14:paraId="7A6B488D" w14:textId="77777777" w:rsidR="00726CBF" w:rsidRPr="007865D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865DB">
              <w:rPr>
                <w:rFonts w:ascii="Times New Roman" w:hAnsi="Times New Roman" w:cs="Times New Roman"/>
                <w:bCs/>
              </w:rPr>
              <w:t>0.74</w:t>
            </w:r>
          </w:p>
        </w:tc>
      </w:tr>
      <w:tr w:rsidR="00726CBF" w14:paraId="38AA5E79" w14:textId="77777777" w:rsidTr="001F0976">
        <w:tc>
          <w:tcPr>
            <w:tcW w:w="2803" w:type="dxa"/>
          </w:tcPr>
          <w:p w14:paraId="138A3860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Unknown </w:t>
            </w:r>
          </w:p>
        </w:tc>
        <w:tc>
          <w:tcPr>
            <w:tcW w:w="2520" w:type="dxa"/>
          </w:tcPr>
          <w:p w14:paraId="38A18940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6 (0.32 – 2.92)</w:t>
            </w:r>
          </w:p>
        </w:tc>
        <w:tc>
          <w:tcPr>
            <w:tcW w:w="1350" w:type="dxa"/>
          </w:tcPr>
          <w:p w14:paraId="281B4171" w14:textId="77777777" w:rsidR="00726CBF" w:rsidRPr="007865D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865DB">
              <w:rPr>
                <w:rFonts w:ascii="Times New Roman" w:hAnsi="Times New Roman" w:cs="Times New Roman"/>
                <w:bCs/>
              </w:rPr>
              <w:t>0.94</w:t>
            </w:r>
          </w:p>
        </w:tc>
      </w:tr>
      <w:tr w:rsidR="00726CBF" w14:paraId="74B8EDB6" w14:textId="77777777" w:rsidTr="001F0976">
        <w:tc>
          <w:tcPr>
            <w:tcW w:w="6673" w:type="dxa"/>
            <w:gridSpan w:val="3"/>
          </w:tcPr>
          <w:p w14:paraId="7AF71A4D" w14:textId="77777777" w:rsidR="00726CBF" w:rsidRPr="007865DB" w:rsidRDefault="00726CBF" w:rsidP="00F4007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865DB">
              <w:rPr>
                <w:rFonts w:ascii="Times New Roman" w:hAnsi="Times New Roman" w:cs="Times New Roman"/>
              </w:rPr>
              <w:t xml:space="preserve">LaFontaine Criteria </w:t>
            </w:r>
          </w:p>
        </w:tc>
      </w:tr>
      <w:tr w:rsidR="00726CBF" w14:paraId="228FD677" w14:textId="77777777" w:rsidTr="001F0976">
        <w:tc>
          <w:tcPr>
            <w:tcW w:w="2803" w:type="dxa"/>
          </w:tcPr>
          <w:p w14:paraId="75845520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table</w:t>
            </w:r>
          </w:p>
        </w:tc>
        <w:tc>
          <w:tcPr>
            <w:tcW w:w="2520" w:type="dxa"/>
          </w:tcPr>
          <w:p w14:paraId="70C2B01F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</w:t>
            </w:r>
          </w:p>
        </w:tc>
        <w:tc>
          <w:tcPr>
            <w:tcW w:w="1350" w:type="dxa"/>
          </w:tcPr>
          <w:p w14:paraId="77EB8D12" w14:textId="77777777" w:rsidR="00726CBF" w:rsidRPr="007865D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26CBF" w14:paraId="0F4AB13B" w14:textId="77777777" w:rsidTr="001F0976">
        <w:tc>
          <w:tcPr>
            <w:tcW w:w="2803" w:type="dxa"/>
          </w:tcPr>
          <w:p w14:paraId="03234E81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Unstable </w:t>
            </w:r>
          </w:p>
        </w:tc>
        <w:tc>
          <w:tcPr>
            <w:tcW w:w="2520" w:type="dxa"/>
          </w:tcPr>
          <w:p w14:paraId="7C8751F9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3 (0.78 – 1.94)</w:t>
            </w:r>
          </w:p>
        </w:tc>
        <w:tc>
          <w:tcPr>
            <w:tcW w:w="1350" w:type="dxa"/>
          </w:tcPr>
          <w:p w14:paraId="6E60B69E" w14:textId="77777777" w:rsidR="00726CBF" w:rsidRPr="007865D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865DB">
              <w:rPr>
                <w:rFonts w:ascii="Times New Roman" w:hAnsi="Times New Roman" w:cs="Times New Roman"/>
                <w:bCs/>
              </w:rPr>
              <w:t>0.38</w:t>
            </w:r>
          </w:p>
        </w:tc>
      </w:tr>
      <w:tr w:rsidR="00726CBF" w14:paraId="58F66125" w14:textId="77777777" w:rsidTr="001F0976">
        <w:tc>
          <w:tcPr>
            <w:tcW w:w="6673" w:type="dxa"/>
            <w:gridSpan w:val="3"/>
          </w:tcPr>
          <w:p w14:paraId="3F7DD237" w14:textId="77777777" w:rsidR="00726CBF" w:rsidRPr="007865DB" w:rsidRDefault="00726CBF" w:rsidP="00F4007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865DB">
              <w:rPr>
                <w:rFonts w:ascii="Times New Roman" w:hAnsi="Times New Roman" w:cs="Times New Roman"/>
              </w:rPr>
              <w:t xml:space="preserve">AO/OTA Classification </w:t>
            </w:r>
          </w:p>
        </w:tc>
      </w:tr>
      <w:tr w:rsidR="00726CBF" w14:paraId="7A6E16D2" w14:textId="77777777" w:rsidTr="001F0976">
        <w:tc>
          <w:tcPr>
            <w:tcW w:w="2803" w:type="dxa"/>
          </w:tcPr>
          <w:p w14:paraId="7EF9A81F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1</w:t>
            </w:r>
          </w:p>
        </w:tc>
        <w:tc>
          <w:tcPr>
            <w:tcW w:w="2520" w:type="dxa"/>
          </w:tcPr>
          <w:p w14:paraId="4AB3ABBE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</w:t>
            </w:r>
          </w:p>
        </w:tc>
        <w:tc>
          <w:tcPr>
            <w:tcW w:w="1350" w:type="dxa"/>
          </w:tcPr>
          <w:p w14:paraId="69D062E0" w14:textId="77777777" w:rsidR="00726CBF" w:rsidRPr="007865D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26CBF" w14:paraId="468EAF13" w14:textId="77777777" w:rsidTr="001F0976">
        <w:tc>
          <w:tcPr>
            <w:tcW w:w="2803" w:type="dxa"/>
          </w:tcPr>
          <w:p w14:paraId="6C6E6242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2</w:t>
            </w:r>
          </w:p>
        </w:tc>
        <w:tc>
          <w:tcPr>
            <w:tcW w:w="2520" w:type="dxa"/>
          </w:tcPr>
          <w:p w14:paraId="61BC7470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84 (0.21 – 15.77)</w:t>
            </w:r>
          </w:p>
        </w:tc>
        <w:tc>
          <w:tcPr>
            <w:tcW w:w="1350" w:type="dxa"/>
          </w:tcPr>
          <w:p w14:paraId="15CBCD46" w14:textId="77777777" w:rsidR="00726CBF" w:rsidRPr="007865D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865DB">
              <w:rPr>
                <w:rFonts w:ascii="Times New Roman" w:hAnsi="Times New Roman" w:cs="Times New Roman"/>
                <w:bCs/>
              </w:rPr>
              <w:t>0.58</w:t>
            </w:r>
          </w:p>
        </w:tc>
      </w:tr>
      <w:tr w:rsidR="00726CBF" w14:paraId="5B89294E" w14:textId="77777777" w:rsidTr="001F0976">
        <w:tc>
          <w:tcPr>
            <w:tcW w:w="2803" w:type="dxa"/>
          </w:tcPr>
          <w:p w14:paraId="6ADF5207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3</w:t>
            </w:r>
          </w:p>
        </w:tc>
        <w:tc>
          <w:tcPr>
            <w:tcW w:w="2520" w:type="dxa"/>
          </w:tcPr>
          <w:p w14:paraId="145AC67D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34 (0.15 – 12.25)</w:t>
            </w:r>
          </w:p>
        </w:tc>
        <w:tc>
          <w:tcPr>
            <w:tcW w:w="1350" w:type="dxa"/>
          </w:tcPr>
          <w:p w14:paraId="797D6B45" w14:textId="77777777" w:rsidR="00726CBF" w:rsidRPr="007865D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865DB">
              <w:rPr>
                <w:rFonts w:ascii="Times New Roman" w:hAnsi="Times New Roman" w:cs="Times New Roman"/>
                <w:bCs/>
              </w:rPr>
              <w:t>0.80</w:t>
            </w:r>
          </w:p>
        </w:tc>
      </w:tr>
      <w:tr w:rsidR="00726CBF" w14:paraId="7F367598" w14:textId="77777777" w:rsidTr="001F0976">
        <w:tc>
          <w:tcPr>
            <w:tcW w:w="2803" w:type="dxa"/>
          </w:tcPr>
          <w:p w14:paraId="38027D43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1</w:t>
            </w:r>
          </w:p>
        </w:tc>
        <w:tc>
          <w:tcPr>
            <w:tcW w:w="2520" w:type="dxa"/>
          </w:tcPr>
          <w:p w14:paraId="528C4AB5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7 (0.23 – 18.38)</w:t>
            </w:r>
          </w:p>
        </w:tc>
        <w:tc>
          <w:tcPr>
            <w:tcW w:w="1350" w:type="dxa"/>
          </w:tcPr>
          <w:p w14:paraId="6B1AD3A6" w14:textId="77777777" w:rsidR="00726CBF" w:rsidRPr="007865D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865DB">
              <w:rPr>
                <w:rFonts w:ascii="Times New Roman" w:hAnsi="Times New Roman" w:cs="Times New Roman"/>
                <w:bCs/>
              </w:rPr>
              <w:t>0.51</w:t>
            </w:r>
          </w:p>
        </w:tc>
      </w:tr>
      <w:tr w:rsidR="00726CBF" w14:paraId="0BBB9689" w14:textId="77777777" w:rsidTr="001F0976">
        <w:tc>
          <w:tcPr>
            <w:tcW w:w="2803" w:type="dxa"/>
          </w:tcPr>
          <w:p w14:paraId="674A56CE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2</w:t>
            </w:r>
          </w:p>
        </w:tc>
        <w:tc>
          <w:tcPr>
            <w:tcW w:w="2520" w:type="dxa"/>
          </w:tcPr>
          <w:p w14:paraId="29F11027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56 (0.11 – 20.85)</w:t>
            </w:r>
          </w:p>
        </w:tc>
        <w:tc>
          <w:tcPr>
            <w:tcW w:w="1350" w:type="dxa"/>
          </w:tcPr>
          <w:p w14:paraId="2005708D" w14:textId="77777777" w:rsidR="00726CBF" w:rsidRPr="007865D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865DB">
              <w:rPr>
                <w:rFonts w:ascii="Times New Roman" w:hAnsi="Times New Roman" w:cs="Times New Roman"/>
                <w:bCs/>
              </w:rPr>
              <w:t>0.74</w:t>
            </w:r>
          </w:p>
        </w:tc>
      </w:tr>
      <w:tr w:rsidR="00726CBF" w14:paraId="0837E3A9" w14:textId="77777777" w:rsidTr="001F0976">
        <w:tc>
          <w:tcPr>
            <w:tcW w:w="2803" w:type="dxa"/>
          </w:tcPr>
          <w:p w14:paraId="368AB9EC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B3</w:t>
            </w:r>
          </w:p>
        </w:tc>
        <w:tc>
          <w:tcPr>
            <w:tcW w:w="2520" w:type="dxa"/>
          </w:tcPr>
          <w:p w14:paraId="030B5666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-</w:t>
            </w:r>
          </w:p>
        </w:tc>
        <w:tc>
          <w:tcPr>
            <w:tcW w:w="1350" w:type="dxa"/>
          </w:tcPr>
          <w:p w14:paraId="64FE3B5A" w14:textId="77777777" w:rsidR="00726CBF" w:rsidRPr="007865D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865DB">
              <w:rPr>
                <w:rFonts w:ascii="Times New Roman" w:hAnsi="Times New Roman" w:cs="Times New Roman"/>
                <w:bCs/>
              </w:rPr>
              <w:t>--</w:t>
            </w:r>
          </w:p>
        </w:tc>
      </w:tr>
      <w:tr w:rsidR="00726CBF" w14:paraId="710D1321" w14:textId="77777777" w:rsidTr="001F0976">
        <w:tc>
          <w:tcPr>
            <w:tcW w:w="2803" w:type="dxa"/>
          </w:tcPr>
          <w:p w14:paraId="63258D74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1</w:t>
            </w:r>
          </w:p>
        </w:tc>
        <w:tc>
          <w:tcPr>
            <w:tcW w:w="2520" w:type="dxa"/>
          </w:tcPr>
          <w:p w14:paraId="32B08AC9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59 (0.18 – 13.79)</w:t>
            </w:r>
          </w:p>
        </w:tc>
        <w:tc>
          <w:tcPr>
            <w:tcW w:w="1350" w:type="dxa"/>
          </w:tcPr>
          <w:p w14:paraId="39C90D39" w14:textId="77777777" w:rsidR="00726CBF" w:rsidRPr="007865D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865DB">
              <w:rPr>
                <w:rFonts w:ascii="Times New Roman" w:hAnsi="Times New Roman" w:cs="Times New Roman"/>
                <w:bCs/>
              </w:rPr>
              <w:t>0.67</w:t>
            </w:r>
          </w:p>
        </w:tc>
      </w:tr>
      <w:tr w:rsidR="00726CBF" w14:paraId="1F5E3B99" w14:textId="77777777" w:rsidTr="001F0976">
        <w:tc>
          <w:tcPr>
            <w:tcW w:w="2803" w:type="dxa"/>
          </w:tcPr>
          <w:p w14:paraId="1DA3C783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2</w:t>
            </w:r>
          </w:p>
        </w:tc>
        <w:tc>
          <w:tcPr>
            <w:tcW w:w="2520" w:type="dxa"/>
          </w:tcPr>
          <w:p w14:paraId="2F299D12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33 (0.15 – 11.60)</w:t>
            </w:r>
          </w:p>
        </w:tc>
        <w:tc>
          <w:tcPr>
            <w:tcW w:w="1350" w:type="dxa"/>
          </w:tcPr>
          <w:p w14:paraId="6A7B8305" w14:textId="77777777" w:rsidR="00726CBF" w:rsidRPr="007865D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865DB">
              <w:rPr>
                <w:rFonts w:ascii="Times New Roman" w:hAnsi="Times New Roman" w:cs="Times New Roman"/>
                <w:bCs/>
              </w:rPr>
              <w:t xml:space="preserve">0.80 </w:t>
            </w:r>
          </w:p>
        </w:tc>
      </w:tr>
      <w:tr w:rsidR="00726CBF" w14:paraId="128B53AD" w14:textId="77777777" w:rsidTr="001F0976">
        <w:tc>
          <w:tcPr>
            <w:tcW w:w="2803" w:type="dxa"/>
          </w:tcPr>
          <w:p w14:paraId="7D211BD1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3</w:t>
            </w:r>
          </w:p>
        </w:tc>
        <w:tc>
          <w:tcPr>
            <w:tcW w:w="2520" w:type="dxa"/>
          </w:tcPr>
          <w:p w14:paraId="7A352CD0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38 (0.16 – 12.12)</w:t>
            </w:r>
          </w:p>
        </w:tc>
        <w:tc>
          <w:tcPr>
            <w:tcW w:w="1350" w:type="dxa"/>
          </w:tcPr>
          <w:p w14:paraId="65052C8F" w14:textId="77777777" w:rsidR="00726CBF" w:rsidRPr="007865DB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865DB">
              <w:rPr>
                <w:rFonts w:ascii="Times New Roman" w:hAnsi="Times New Roman" w:cs="Times New Roman"/>
                <w:bCs/>
              </w:rPr>
              <w:t>0.77</w:t>
            </w:r>
          </w:p>
        </w:tc>
      </w:tr>
      <w:tr w:rsidR="00726CBF" w14:paraId="0E3E994D" w14:textId="77777777" w:rsidTr="001F0976">
        <w:tc>
          <w:tcPr>
            <w:tcW w:w="6673" w:type="dxa"/>
            <w:gridSpan w:val="3"/>
          </w:tcPr>
          <w:p w14:paraId="0615D2A4" w14:textId="77777777" w:rsidR="00726CBF" w:rsidRPr="002B5208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CI Category </w:t>
            </w:r>
          </w:p>
        </w:tc>
      </w:tr>
      <w:tr w:rsidR="00726CBF" w14:paraId="3FA1E7B8" w14:textId="77777777" w:rsidTr="001F0976">
        <w:tc>
          <w:tcPr>
            <w:tcW w:w="2803" w:type="dxa"/>
          </w:tcPr>
          <w:p w14:paraId="128BC989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ow comorbidity </w:t>
            </w:r>
          </w:p>
        </w:tc>
        <w:tc>
          <w:tcPr>
            <w:tcW w:w="2520" w:type="dxa"/>
          </w:tcPr>
          <w:p w14:paraId="17BF46D7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</w:t>
            </w:r>
          </w:p>
        </w:tc>
        <w:tc>
          <w:tcPr>
            <w:tcW w:w="1350" w:type="dxa"/>
          </w:tcPr>
          <w:p w14:paraId="200D772E" w14:textId="77777777" w:rsidR="00726CBF" w:rsidRPr="002B5208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26CBF" w14:paraId="45908BFD" w14:textId="77777777" w:rsidTr="001F0976">
        <w:tc>
          <w:tcPr>
            <w:tcW w:w="2803" w:type="dxa"/>
          </w:tcPr>
          <w:p w14:paraId="414346AD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dium Comorbidity </w:t>
            </w:r>
          </w:p>
        </w:tc>
        <w:tc>
          <w:tcPr>
            <w:tcW w:w="2520" w:type="dxa"/>
          </w:tcPr>
          <w:p w14:paraId="4CFB239A" w14:textId="77777777" w:rsidR="00726CBF" w:rsidRPr="002B5208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62 (0.85 – 3.08</w:t>
            </w:r>
            <w:r w:rsidRPr="002B520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50" w:type="dxa"/>
          </w:tcPr>
          <w:p w14:paraId="5991B318" w14:textId="77777777" w:rsidR="00726CBF" w:rsidRPr="002B5208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0.14</w:t>
            </w:r>
          </w:p>
        </w:tc>
      </w:tr>
      <w:tr w:rsidR="00726CBF" w14:paraId="4C1F0A37" w14:textId="77777777" w:rsidTr="001F0976">
        <w:tc>
          <w:tcPr>
            <w:tcW w:w="2803" w:type="dxa"/>
          </w:tcPr>
          <w:p w14:paraId="555754CE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igh Comorbidity </w:t>
            </w:r>
          </w:p>
        </w:tc>
        <w:tc>
          <w:tcPr>
            <w:tcW w:w="2520" w:type="dxa"/>
          </w:tcPr>
          <w:p w14:paraId="125D5242" w14:textId="77777777" w:rsidR="00726CBF" w:rsidRPr="002B5208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86 (0.98 – 3.56</w:t>
            </w:r>
            <w:r w:rsidRPr="002B520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50" w:type="dxa"/>
          </w:tcPr>
          <w:p w14:paraId="21296547" w14:textId="77777777" w:rsidR="00726CBF" w:rsidRPr="002B5208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5208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6</w:t>
            </w:r>
          </w:p>
        </w:tc>
      </w:tr>
      <w:tr w:rsidR="00726CBF" w14:paraId="3AEEBD35" w14:textId="77777777" w:rsidTr="001F0976">
        <w:tc>
          <w:tcPr>
            <w:tcW w:w="6673" w:type="dxa"/>
            <w:gridSpan w:val="3"/>
          </w:tcPr>
          <w:p w14:paraId="5DD7CD60" w14:textId="77777777" w:rsidR="00726CBF" w:rsidRPr="002B5208" w:rsidRDefault="00726CBF" w:rsidP="00F4007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</w:tr>
      <w:tr w:rsidR="00726CBF" w14:paraId="198A4AE0" w14:textId="77777777" w:rsidTr="001F0976">
        <w:tc>
          <w:tcPr>
            <w:tcW w:w="2803" w:type="dxa"/>
          </w:tcPr>
          <w:p w14:paraId="73DD7238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Underweight</w:t>
            </w:r>
          </w:p>
        </w:tc>
        <w:tc>
          <w:tcPr>
            <w:tcW w:w="2520" w:type="dxa"/>
          </w:tcPr>
          <w:p w14:paraId="1173B1A0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f</w:t>
            </w:r>
          </w:p>
        </w:tc>
        <w:tc>
          <w:tcPr>
            <w:tcW w:w="1350" w:type="dxa"/>
          </w:tcPr>
          <w:p w14:paraId="1E721487" w14:textId="77777777" w:rsidR="00726CBF" w:rsidRPr="002B5208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26CBF" w14:paraId="09CC7B35" w14:textId="77777777" w:rsidTr="001F0976">
        <w:tc>
          <w:tcPr>
            <w:tcW w:w="2803" w:type="dxa"/>
          </w:tcPr>
          <w:p w14:paraId="69671FF5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rmal </w:t>
            </w:r>
          </w:p>
        </w:tc>
        <w:tc>
          <w:tcPr>
            <w:tcW w:w="2520" w:type="dxa"/>
          </w:tcPr>
          <w:p w14:paraId="3441D6C4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6 (0.31 – 3.03)</w:t>
            </w:r>
          </w:p>
        </w:tc>
        <w:tc>
          <w:tcPr>
            <w:tcW w:w="1350" w:type="dxa"/>
          </w:tcPr>
          <w:p w14:paraId="5CD8F218" w14:textId="77777777" w:rsidR="00726CBF" w:rsidRPr="002B5208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5</w:t>
            </w:r>
          </w:p>
        </w:tc>
      </w:tr>
      <w:tr w:rsidR="00726CBF" w14:paraId="31C17E70" w14:textId="77777777" w:rsidTr="001F0976">
        <w:tc>
          <w:tcPr>
            <w:tcW w:w="2803" w:type="dxa"/>
          </w:tcPr>
          <w:p w14:paraId="049F56BB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verweight</w:t>
            </w:r>
          </w:p>
        </w:tc>
        <w:tc>
          <w:tcPr>
            <w:tcW w:w="2520" w:type="dxa"/>
          </w:tcPr>
          <w:p w14:paraId="6FCEF96E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7 (0.34 – 3.38)</w:t>
            </w:r>
          </w:p>
        </w:tc>
        <w:tc>
          <w:tcPr>
            <w:tcW w:w="1350" w:type="dxa"/>
          </w:tcPr>
          <w:p w14:paraId="7243E552" w14:textId="77777777" w:rsidR="00726CBF" w:rsidRPr="002B5208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1</w:t>
            </w:r>
          </w:p>
        </w:tc>
      </w:tr>
      <w:tr w:rsidR="00726CBF" w14:paraId="7AB8ED3D" w14:textId="77777777" w:rsidTr="001F0976">
        <w:tc>
          <w:tcPr>
            <w:tcW w:w="2803" w:type="dxa"/>
          </w:tcPr>
          <w:p w14:paraId="671C6E12" w14:textId="77777777" w:rsidR="00726CBF" w:rsidRDefault="00726CBF" w:rsidP="00F400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bese </w:t>
            </w:r>
          </w:p>
        </w:tc>
        <w:tc>
          <w:tcPr>
            <w:tcW w:w="2520" w:type="dxa"/>
          </w:tcPr>
          <w:p w14:paraId="48B78B25" w14:textId="77777777" w:rsidR="00726CBF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1 (0.35 – 3.51)</w:t>
            </w:r>
          </w:p>
        </w:tc>
        <w:tc>
          <w:tcPr>
            <w:tcW w:w="1350" w:type="dxa"/>
          </w:tcPr>
          <w:p w14:paraId="4461E5C7" w14:textId="77777777" w:rsidR="00726CBF" w:rsidRPr="002B5208" w:rsidRDefault="00726CBF" w:rsidP="00F400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6</w:t>
            </w:r>
          </w:p>
        </w:tc>
      </w:tr>
      <w:tr w:rsidR="00726CBF" w:rsidRPr="00324352" w14:paraId="48AC58BB" w14:textId="77777777" w:rsidTr="001F0976">
        <w:tc>
          <w:tcPr>
            <w:tcW w:w="6673" w:type="dxa"/>
            <w:gridSpan w:val="3"/>
          </w:tcPr>
          <w:p w14:paraId="47314062" w14:textId="477FC9F7" w:rsidR="00F4007D" w:rsidRPr="00F4007D" w:rsidRDefault="00F4007D" w:rsidP="00F400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07D">
              <w:rPr>
                <w:rFonts w:ascii="Times New Roman" w:hAnsi="Times New Roman" w:cs="Times New Roman"/>
                <w:sz w:val="18"/>
                <w:szCs w:val="18"/>
              </w:rPr>
              <w:t>Bolded values are statistically significant</w:t>
            </w:r>
            <w:r w:rsidRPr="00F4007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40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FBD3522" w14:textId="4B884E50" w:rsidR="00726CBF" w:rsidRPr="00F4007D" w:rsidRDefault="00C737E4" w:rsidP="00F400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07D">
              <w:rPr>
                <w:rFonts w:ascii="Times New Roman" w:hAnsi="Times New Roman" w:cs="Times New Roman"/>
                <w:sz w:val="18"/>
                <w:szCs w:val="18"/>
              </w:rPr>
              <w:t>DO</w:t>
            </w:r>
            <w:r w:rsidR="00F4007D" w:rsidRPr="00F4007D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Pr="00F4007D">
              <w:rPr>
                <w:rFonts w:ascii="Times New Roman" w:hAnsi="Times New Roman" w:cs="Times New Roman"/>
                <w:sz w:val="18"/>
                <w:szCs w:val="18"/>
              </w:rPr>
              <w:t>disuse osteopenia; OR</w:t>
            </w:r>
            <w:r w:rsidR="00F4007D" w:rsidRPr="00F4007D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Pr="00F4007D">
              <w:rPr>
                <w:rFonts w:ascii="Times New Roman" w:hAnsi="Times New Roman" w:cs="Times New Roman"/>
                <w:sz w:val="18"/>
                <w:szCs w:val="18"/>
              </w:rPr>
              <w:t>odds ratio; Ref</w:t>
            </w:r>
            <w:r w:rsidR="00F4007D" w:rsidRPr="00F4007D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Pr="00F4007D">
              <w:rPr>
                <w:rFonts w:ascii="Times New Roman" w:hAnsi="Times New Roman" w:cs="Times New Roman"/>
                <w:sz w:val="18"/>
                <w:szCs w:val="18"/>
              </w:rPr>
              <w:t>reference; AO/OTA</w:t>
            </w:r>
            <w:r w:rsidR="00F4007D" w:rsidRPr="00F4007D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F4007D">
              <w:rPr>
                <w:rFonts w:ascii="Times New Roman" w:hAnsi="Times New Roman" w:cs="Times New Roman"/>
                <w:sz w:val="18"/>
                <w:szCs w:val="18"/>
              </w:rPr>
              <w:t xml:space="preserve"> AO Foundation/</w:t>
            </w:r>
            <w:proofErr w:type="spellStart"/>
            <w:r w:rsidRPr="00F4007D">
              <w:rPr>
                <w:rFonts w:ascii="Times New Roman" w:hAnsi="Times New Roman" w:cs="Times New Roman"/>
                <w:sz w:val="18"/>
                <w:szCs w:val="18"/>
              </w:rPr>
              <w:t>Orthopaedic</w:t>
            </w:r>
            <w:proofErr w:type="spellEnd"/>
            <w:r w:rsidRPr="00F4007D">
              <w:rPr>
                <w:rFonts w:ascii="Times New Roman" w:hAnsi="Times New Roman" w:cs="Times New Roman"/>
                <w:sz w:val="18"/>
                <w:szCs w:val="18"/>
              </w:rPr>
              <w:t xml:space="preserve"> Trauma Association; CCI</w:t>
            </w:r>
            <w:r w:rsidR="00F4007D" w:rsidRPr="00F4007D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F4007D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proofErr w:type="spellStart"/>
            <w:r w:rsidRPr="00F4007D">
              <w:rPr>
                <w:rFonts w:ascii="Times New Roman" w:hAnsi="Times New Roman" w:cs="Times New Roman"/>
                <w:sz w:val="18"/>
                <w:szCs w:val="18"/>
              </w:rPr>
              <w:t>harlson</w:t>
            </w:r>
            <w:proofErr w:type="spellEnd"/>
            <w:r w:rsidRPr="00F4007D">
              <w:rPr>
                <w:rFonts w:ascii="Times New Roman" w:hAnsi="Times New Roman" w:cs="Times New Roman"/>
                <w:sz w:val="18"/>
                <w:szCs w:val="18"/>
              </w:rPr>
              <w:t xml:space="preserve"> Comorbidity Index</w:t>
            </w:r>
            <w:r w:rsidR="001B0F9C" w:rsidRPr="00F4007D">
              <w:rPr>
                <w:rFonts w:ascii="Times New Roman" w:hAnsi="Times New Roman" w:cs="Times New Roman"/>
                <w:sz w:val="18"/>
                <w:szCs w:val="18"/>
              </w:rPr>
              <w:t>; BMI</w:t>
            </w:r>
            <w:r w:rsidR="00F4007D" w:rsidRPr="00F4007D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1B0F9C" w:rsidRPr="00F4007D">
              <w:rPr>
                <w:rFonts w:ascii="Times New Roman" w:hAnsi="Times New Roman" w:cs="Times New Roman"/>
                <w:sz w:val="18"/>
                <w:szCs w:val="18"/>
              </w:rPr>
              <w:t xml:space="preserve"> body mass index;</w:t>
            </w:r>
            <w:r w:rsidRPr="00F400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26CBF" w:rsidRPr="00F4007D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  <w:r w:rsidR="00F4007D" w:rsidRPr="00F4007D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726CBF" w:rsidRPr="00F4007D">
              <w:rPr>
                <w:rFonts w:ascii="Times New Roman" w:hAnsi="Times New Roman" w:cs="Times New Roman"/>
                <w:sz w:val="18"/>
                <w:szCs w:val="18"/>
              </w:rPr>
              <w:t xml:space="preserve"> 95% confidence interval</w:t>
            </w:r>
            <w:r w:rsidR="001B0F9C" w:rsidRPr="00F4007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569125CE" w14:textId="77777777" w:rsidR="00F4007D" w:rsidRDefault="00F4007D" w:rsidP="00F4007D">
      <w:pPr>
        <w:spacing w:after="0" w:line="480" w:lineRule="auto"/>
        <w:rPr>
          <w:rFonts w:ascii="Times New Roman" w:hAnsi="Times New Roman" w:cs="Times New Roman"/>
          <w:b/>
        </w:rPr>
      </w:pPr>
    </w:p>
    <w:p w14:paraId="429D0531" w14:textId="0C814718" w:rsidR="00031EF8" w:rsidRDefault="00F4007D" w:rsidP="00F400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t>Appendix A</w:t>
      </w:r>
      <w:r w:rsidRPr="00D50627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Bivariate Analysis of Operative Status, Patient and Fracture Characteristics with Odds of Developing DO</w:t>
      </w:r>
    </w:p>
    <w:p w14:paraId="1CDCF1C9" w14:textId="77777777" w:rsidR="00031EF8" w:rsidRDefault="00031EF8" w:rsidP="00F400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345C59" w14:textId="77777777" w:rsidR="00031EF8" w:rsidRDefault="00031EF8" w:rsidP="00F400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31EF8" w:rsidSect="001B0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D0B1A1" w14:textId="77777777" w:rsidR="001322CE" w:rsidRDefault="001322CE" w:rsidP="003B2B8C">
      <w:pPr>
        <w:spacing w:after="0" w:line="240" w:lineRule="auto"/>
      </w:pPr>
      <w:r>
        <w:separator/>
      </w:r>
    </w:p>
  </w:endnote>
  <w:endnote w:type="continuationSeparator" w:id="0">
    <w:p w14:paraId="21A59BCC" w14:textId="77777777" w:rsidR="001322CE" w:rsidRDefault="001322CE" w:rsidP="003B2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A465F0" w14:textId="77777777" w:rsidR="001322CE" w:rsidRDefault="001322CE" w:rsidP="003B2B8C">
      <w:pPr>
        <w:spacing w:after="0" w:line="240" w:lineRule="auto"/>
      </w:pPr>
      <w:r>
        <w:separator/>
      </w:r>
    </w:p>
  </w:footnote>
  <w:footnote w:type="continuationSeparator" w:id="0">
    <w:p w14:paraId="4270E153" w14:textId="77777777" w:rsidR="001322CE" w:rsidRDefault="001322CE" w:rsidP="003B2B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EE0"/>
    <w:rsid w:val="00031EF8"/>
    <w:rsid w:val="00063343"/>
    <w:rsid w:val="00063C44"/>
    <w:rsid w:val="00073EEB"/>
    <w:rsid w:val="0007542C"/>
    <w:rsid w:val="00081AC3"/>
    <w:rsid w:val="000956A0"/>
    <w:rsid w:val="000C435B"/>
    <w:rsid w:val="000C6CB5"/>
    <w:rsid w:val="000D24F5"/>
    <w:rsid w:val="000D4653"/>
    <w:rsid w:val="000E070B"/>
    <w:rsid w:val="000E22BB"/>
    <w:rsid w:val="000E23EB"/>
    <w:rsid w:val="000E70AA"/>
    <w:rsid w:val="00115183"/>
    <w:rsid w:val="001153BA"/>
    <w:rsid w:val="00116EFC"/>
    <w:rsid w:val="00122C47"/>
    <w:rsid w:val="00122DB1"/>
    <w:rsid w:val="001322CE"/>
    <w:rsid w:val="00133F1F"/>
    <w:rsid w:val="00145247"/>
    <w:rsid w:val="001461A5"/>
    <w:rsid w:val="00155BA6"/>
    <w:rsid w:val="00166CEB"/>
    <w:rsid w:val="00173D6C"/>
    <w:rsid w:val="00177E06"/>
    <w:rsid w:val="001835E4"/>
    <w:rsid w:val="00185367"/>
    <w:rsid w:val="00185C65"/>
    <w:rsid w:val="001B0CF4"/>
    <w:rsid w:val="001B0F9C"/>
    <w:rsid w:val="001C048C"/>
    <w:rsid w:val="001D6673"/>
    <w:rsid w:val="001E59FE"/>
    <w:rsid w:val="001F59AF"/>
    <w:rsid w:val="001F7903"/>
    <w:rsid w:val="002374EF"/>
    <w:rsid w:val="00252A21"/>
    <w:rsid w:val="00254FBA"/>
    <w:rsid w:val="00255DF4"/>
    <w:rsid w:val="00256C91"/>
    <w:rsid w:val="002728A9"/>
    <w:rsid w:val="0027611B"/>
    <w:rsid w:val="002B0A5C"/>
    <w:rsid w:val="002B5208"/>
    <w:rsid w:val="002C6EDC"/>
    <w:rsid w:val="002D56A6"/>
    <w:rsid w:val="002E69C4"/>
    <w:rsid w:val="002F13C2"/>
    <w:rsid w:val="00324352"/>
    <w:rsid w:val="00331244"/>
    <w:rsid w:val="00340D24"/>
    <w:rsid w:val="00341804"/>
    <w:rsid w:val="0034695C"/>
    <w:rsid w:val="0036259A"/>
    <w:rsid w:val="00365816"/>
    <w:rsid w:val="003669F0"/>
    <w:rsid w:val="00370226"/>
    <w:rsid w:val="00375897"/>
    <w:rsid w:val="00397E96"/>
    <w:rsid w:val="003A4CE4"/>
    <w:rsid w:val="003A5CD4"/>
    <w:rsid w:val="003B2B8C"/>
    <w:rsid w:val="003B4BCF"/>
    <w:rsid w:val="003C1D5E"/>
    <w:rsid w:val="003C6125"/>
    <w:rsid w:val="003E0241"/>
    <w:rsid w:val="003E1D24"/>
    <w:rsid w:val="003E3C80"/>
    <w:rsid w:val="003F0AD1"/>
    <w:rsid w:val="003F10E1"/>
    <w:rsid w:val="003F1326"/>
    <w:rsid w:val="003F59D4"/>
    <w:rsid w:val="004030A6"/>
    <w:rsid w:val="0042087A"/>
    <w:rsid w:val="00423589"/>
    <w:rsid w:val="0042444F"/>
    <w:rsid w:val="00433D6B"/>
    <w:rsid w:val="00445347"/>
    <w:rsid w:val="004510BA"/>
    <w:rsid w:val="004517CD"/>
    <w:rsid w:val="0046175B"/>
    <w:rsid w:val="00461842"/>
    <w:rsid w:val="00463A44"/>
    <w:rsid w:val="00483BDC"/>
    <w:rsid w:val="00496530"/>
    <w:rsid w:val="004A60F2"/>
    <w:rsid w:val="004B3625"/>
    <w:rsid w:val="004C0568"/>
    <w:rsid w:val="004C0DAF"/>
    <w:rsid w:val="004C49F9"/>
    <w:rsid w:val="004D0292"/>
    <w:rsid w:val="004E1784"/>
    <w:rsid w:val="005177E8"/>
    <w:rsid w:val="00527A77"/>
    <w:rsid w:val="00545D5C"/>
    <w:rsid w:val="00563F19"/>
    <w:rsid w:val="0056666C"/>
    <w:rsid w:val="00576260"/>
    <w:rsid w:val="0058714A"/>
    <w:rsid w:val="00592DFF"/>
    <w:rsid w:val="0059636F"/>
    <w:rsid w:val="005A7642"/>
    <w:rsid w:val="005B7B2E"/>
    <w:rsid w:val="005C49DF"/>
    <w:rsid w:val="005E12EF"/>
    <w:rsid w:val="005F33DB"/>
    <w:rsid w:val="00601186"/>
    <w:rsid w:val="00612D31"/>
    <w:rsid w:val="006131CC"/>
    <w:rsid w:val="00613704"/>
    <w:rsid w:val="0061622D"/>
    <w:rsid w:val="00622092"/>
    <w:rsid w:val="00661A01"/>
    <w:rsid w:val="006862E5"/>
    <w:rsid w:val="0068798C"/>
    <w:rsid w:val="006A64E8"/>
    <w:rsid w:val="006C1FB4"/>
    <w:rsid w:val="006D02D0"/>
    <w:rsid w:val="006D667C"/>
    <w:rsid w:val="006E40B0"/>
    <w:rsid w:val="006F7BCE"/>
    <w:rsid w:val="00712358"/>
    <w:rsid w:val="00726CBF"/>
    <w:rsid w:val="007279BD"/>
    <w:rsid w:val="00740402"/>
    <w:rsid w:val="0075795D"/>
    <w:rsid w:val="00767C69"/>
    <w:rsid w:val="00785483"/>
    <w:rsid w:val="007865DB"/>
    <w:rsid w:val="00790359"/>
    <w:rsid w:val="007C360C"/>
    <w:rsid w:val="007D5879"/>
    <w:rsid w:val="007E220D"/>
    <w:rsid w:val="007F76E3"/>
    <w:rsid w:val="00802C6D"/>
    <w:rsid w:val="00804D7A"/>
    <w:rsid w:val="00805062"/>
    <w:rsid w:val="00817548"/>
    <w:rsid w:val="00826497"/>
    <w:rsid w:val="008341D9"/>
    <w:rsid w:val="0083597B"/>
    <w:rsid w:val="00842C5D"/>
    <w:rsid w:val="008462A2"/>
    <w:rsid w:val="00855855"/>
    <w:rsid w:val="008667FF"/>
    <w:rsid w:val="00893D5E"/>
    <w:rsid w:val="00894D24"/>
    <w:rsid w:val="008968CD"/>
    <w:rsid w:val="008B7369"/>
    <w:rsid w:val="008C1C0E"/>
    <w:rsid w:val="008D4BF8"/>
    <w:rsid w:val="008D6C3F"/>
    <w:rsid w:val="008E6E88"/>
    <w:rsid w:val="008F009A"/>
    <w:rsid w:val="009320AE"/>
    <w:rsid w:val="00946377"/>
    <w:rsid w:val="00962550"/>
    <w:rsid w:val="00966052"/>
    <w:rsid w:val="00970B9C"/>
    <w:rsid w:val="00973523"/>
    <w:rsid w:val="009811C7"/>
    <w:rsid w:val="009816B2"/>
    <w:rsid w:val="00990A96"/>
    <w:rsid w:val="0099317B"/>
    <w:rsid w:val="009956CB"/>
    <w:rsid w:val="009972B5"/>
    <w:rsid w:val="009A37D9"/>
    <w:rsid w:val="009B010D"/>
    <w:rsid w:val="009B1C93"/>
    <w:rsid w:val="009B4BBB"/>
    <w:rsid w:val="009B65BC"/>
    <w:rsid w:val="009D227B"/>
    <w:rsid w:val="009E451F"/>
    <w:rsid w:val="00A0300C"/>
    <w:rsid w:val="00A2122F"/>
    <w:rsid w:val="00A217C5"/>
    <w:rsid w:val="00A30633"/>
    <w:rsid w:val="00A460F4"/>
    <w:rsid w:val="00A551BA"/>
    <w:rsid w:val="00A57631"/>
    <w:rsid w:val="00A64C80"/>
    <w:rsid w:val="00AB5CA1"/>
    <w:rsid w:val="00AD11D3"/>
    <w:rsid w:val="00AE1E67"/>
    <w:rsid w:val="00AF1375"/>
    <w:rsid w:val="00AF3D24"/>
    <w:rsid w:val="00B02079"/>
    <w:rsid w:val="00B069F0"/>
    <w:rsid w:val="00B348EC"/>
    <w:rsid w:val="00B35DAA"/>
    <w:rsid w:val="00B44AF8"/>
    <w:rsid w:val="00B50F97"/>
    <w:rsid w:val="00B660D0"/>
    <w:rsid w:val="00B821A5"/>
    <w:rsid w:val="00B82B13"/>
    <w:rsid w:val="00B91333"/>
    <w:rsid w:val="00B91BD3"/>
    <w:rsid w:val="00BA7ABF"/>
    <w:rsid w:val="00BB4F86"/>
    <w:rsid w:val="00BC0D71"/>
    <w:rsid w:val="00BC6A24"/>
    <w:rsid w:val="00BF7963"/>
    <w:rsid w:val="00C0419A"/>
    <w:rsid w:val="00C07FB0"/>
    <w:rsid w:val="00C10B07"/>
    <w:rsid w:val="00C1225D"/>
    <w:rsid w:val="00C323DC"/>
    <w:rsid w:val="00C411D4"/>
    <w:rsid w:val="00C46BAC"/>
    <w:rsid w:val="00C562B9"/>
    <w:rsid w:val="00C6729C"/>
    <w:rsid w:val="00C67382"/>
    <w:rsid w:val="00C7088B"/>
    <w:rsid w:val="00C737E4"/>
    <w:rsid w:val="00C81F4C"/>
    <w:rsid w:val="00C85DB4"/>
    <w:rsid w:val="00CD5606"/>
    <w:rsid w:val="00CE486A"/>
    <w:rsid w:val="00CE7A22"/>
    <w:rsid w:val="00CE7C61"/>
    <w:rsid w:val="00D00E93"/>
    <w:rsid w:val="00D03028"/>
    <w:rsid w:val="00D04E76"/>
    <w:rsid w:val="00D23C4B"/>
    <w:rsid w:val="00D33CA2"/>
    <w:rsid w:val="00D42E3D"/>
    <w:rsid w:val="00D460D9"/>
    <w:rsid w:val="00D50627"/>
    <w:rsid w:val="00D82AB4"/>
    <w:rsid w:val="00D913D0"/>
    <w:rsid w:val="00D945CE"/>
    <w:rsid w:val="00DB27F3"/>
    <w:rsid w:val="00DB3015"/>
    <w:rsid w:val="00DB37C9"/>
    <w:rsid w:val="00DB4A7A"/>
    <w:rsid w:val="00DD2D5E"/>
    <w:rsid w:val="00DD44AC"/>
    <w:rsid w:val="00DD4CFB"/>
    <w:rsid w:val="00DD6A0C"/>
    <w:rsid w:val="00DE0B68"/>
    <w:rsid w:val="00DF0471"/>
    <w:rsid w:val="00DF176A"/>
    <w:rsid w:val="00DF4269"/>
    <w:rsid w:val="00DF529C"/>
    <w:rsid w:val="00E05E02"/>
    <w:rsid w:val="00E20F8C"/>
    <w:rsid w:val="00E22149"/>
    <w:rsid w:val="00E22574"/>
    <w:rsid w:val="00E24BC8"/>
    <w:rsid w:val="00E2649B"/>
    <w:rsid w:val="00E27C6F"/>
    <w:rsid w:val="00E27D55"/>
    <w:rsid w:val="00E32EE0"/>
    <w:rsid w:val="00E33C0C"/>
    <w:rsid w:val="00E34430"/>
    <w:rsid w:val="00E34FA8"/>
    <w:rsid w:val="00E41620"/>
    <w:rsid w:val="00E4431C"/>
    <w:rsid w:val="00E50E17"/>
    <w:rsid w:val="00E53B17"/>
    <w:rsid w:val="00E64DFD"/>
    <w:rsid w:val="00E65ACE"/>
    <w:rsid w:val="00E76FA1"/>
    <w:rsid w:val="00E82510"/>
    <w:rsid w:val="00E84C5A"/>
    <w:rsid w:val="00E90126"/>
    <w:rsid w:val="00EA0E21"/>
    <w:rsid w:val="00ED6250"/>
    <w:rsid w:val="00ED7421"/>
    <w:rsid w:val="00EE4006"/>
    <w:rsid w:val="00EF1061"/>
    <w:rsid w:val="00EF2FF0"/>
    <w:rsid w:val="00F026F5"/>
    <w:rsid w:val="00F10EA7"/>
    <w:rsid w:val="00F15179"/>
    <w:rsid w:val="00F22E19"/>
    <w:rsid w:val="00F34DCB"/>
    <w:rsid w:val="00F4007D"/>
    <w:rsid w:val="00F502FE"/>
    <w:rsid w:val="00F5480B"/>
    <w:rsid w:val="00F569A5"/>
    <w:rsid w:val="00F569D7"/>
    <w:rsid w:val="00F653E1"/>
    <w:rsid w:val="00F669E3"/>
    <w:rsid w:val="00F71F6B"/>
    <w:rsid w:val="00F763E7"/>
    <w:rsid w:val="00FA0EC8"/>
    <w:rsid w:val="00FA6053"/>
    <w:rsid w:val="00FB4CC8"/>
    <w:rsid w:val="00FF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E8A346"/>
  <w15:docId w15:val="{E867AA1F-0F9F-7846-8D6B-9DA3374CE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2D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DB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020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2C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2B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B8C"/>
  </w:style>
  <w:style w:type="paragraph" w:styleId="Footer">
    <w:name w:val="footer"/>
    <w:basedOn w:val="Normal"/>
    <w:link w:val="FooterChar"/>
    <w:uiPriority w:val="99"/>
    <w:unhideWhenUsed/>
    <w:rsid w:val="003B2B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B8C"/>
  </w:style>
  <w:style w:type="paragraph" w:styleId="NormalWeb">
    <w:name w:val="Normal (Web)"/>
    <w:basedOn w:val="Normal"/>
    <w:uiPriority w:val="99"/>
    <w:semiHidden/>
    <w:unhideWhenUsed/>
    <w:rsid w:val="002374E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12D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D3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D3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D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D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53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3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1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avi, Kavya K</dc:creator>
  <cp:keywords/>
  <dc:description/>
  <cp:lastModifiedBy>Brannon, Kelsey O</cp:lastModifiedBy>
  <cp:revision>2</cp:revision>
  <dcterms:created xsi:type="dcterms:W3CDTF">2021-12-29T20:20:00Z</dcterms:created>
  <dcterms:modified xsi:type="dcterms:W3CDTF">2021-12-29T20:20:00Z</dcterms:modified>
</cp:coreProperties>
</file>